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 xml:space="preserve">Additional file 5:  Proteins in common with Gauthier, V. W. et al Retrovirology </w:t>
      </w:r>
      <w:r>
        <w:rPr>
          <w:rFonts w:cs="Arial" w:ascii="Arial" w:hAnsi="Arial"/>
          <w:b/>
          <w:szCs w:val="20"/>
          <w:u w:val="single"/>
        </w:rPr>
        <w:t>6</w:t>
      </w:r>
      <w:r>
        <w:rPr>
          <w:rFonts w:cs="Arial" w:ascii="Arial" w:hAnsi="Arial"/>
          <w:b/>
          <w:szCs w:val="20"/>
        </w:rPr>
        <w:t>:47, 2009</w:t>
      </w:r>
    </w:p>
    <w:tbl>
      <w:tblPr>
        <w:tblW w:w="94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5099"/>
        <w:gridCol w:w="3209"/>
      </w:tblGrid>
      <w:tr>
        <w:trPr>
          <w:trHeight w:val="63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Reference Number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ctin-like 6A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P_001098029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ctivating signal cointegrator 1 complex subunit 3-like 1 isoform 2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829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T rich interactive domain 1A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14497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ATP-dependent DNA helicase II, 70 kDa subunit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5684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basic leucine zipper and W2 domains 2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4484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bromodomain adjacent to zinc finger domain, 1B isoform 2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1145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hromatin-specific transcription elongation factor large subunit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6507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hromobox homolog 3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5397.1</w:t>
            </w:r>
          </w:p>
        </w:tc>
      </w:tr>
      <w:tr>
        <w:trPr>
          <w:trHeight w:val="9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Chromobox protein homolog 5 (Heterochromatin protein 1 homolog alpha) (HP1 alpha) (Antigen p25)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1785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DEAD/H (Asp-Glu-Ala-Asp/His) box polypeptide 3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5294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DEAH (Asp-Glu-Ala-His) box polypeptide 15 isoform 5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6067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DNA (cytosine-5-)-methyltransferase 1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4704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DNA-directed RNA polymerase II largest subunit (RPB1)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8060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4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ukaryotic translation elongation factor 1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Q3YAP9_MACMU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eukaryotic translation elongation factor 1 delta (guanine nucleotide exchange protein)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7290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eukaryotic translation initiation factor 3, subunit 5 epsilon, 47kDa isoform 3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5893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eukaryotic translation initiation factor 3, subunit 6 interacting protein, partial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6978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eukaryotic translation initiation factor 3, subunit 9 eta, 116kDa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6876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9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eukaryotic translation initiation factor 3, subunit A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XP_001102472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fibrillarin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8664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Guanine nucleotide-binding protein beta subunit 2-like 1 (RACK1) isoform 4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5066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2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eterogeneous nuclear ribonucleoprotein H1 isoform 8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004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ntegrase interactor 1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Q12824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4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interleukin enhancer binding factor 3 isoform a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2411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laminin, beta 1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0393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metastasis associated 1 family, member 3 isoform 4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XP_001110956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7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etastasis-associated protein 2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6490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ethyl-CpG binding domain protein 3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597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9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inichromosome maintenance protein 3 isoform 3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6966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0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inichromosome maintenance protein 6 isoform 1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6068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1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RNA decapping enzyme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9581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2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myosin, heavy polypeptide 9, non-muscle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3662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3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NIMA (never in mitosis gene a)-related kinase 7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0532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4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nuclear mitotic apparatus protein 1 isoform 13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420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5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nucleolar protein 5A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0561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ucleolar protein NOP5/NOP58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XP_001110561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7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nucleolin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XP_00111694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8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nucleophosmin 1 isoform 1 isoform 1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963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39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400 SWI2/SNF2-related protein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Y04486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0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poly(A) binding protein, cytoplasmic 1 isoform 2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8239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rotein BRG-1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Arial" w:cs="Arial" w:ascii="Arial" w:hAnsi="Arial"/>
                  <w:sz w:val="24"/>
                  <w:szCs w:val="24"/>
                </w:rPr>
                <w:t xml:space="preserve"> </w:t>
              </w:r>
              <w:r>
                <w:rPr>
                  <w:rStyle w:val="InternetLink"/>
                  <w:rFonts w:eastAsia="Times New Roman" w:cs="Arial" w:ascii="Arial" w:hAnsi="Arial"/>
                  <w:sz w:val="24"/>
                  <w:szCs w:val="24"/>
                </w:rPr>
                <w:t>P51532</w:t>
              </w:r>
            </w:hyperlink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etinoblastoma binding protein 4 isoform 6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4415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3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etinoblastoma binding protein 7 isoform 4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3800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4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ibonuclease P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4161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5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RNA polymerase I subunit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6103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6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uvB-like 2-like protein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r|A6MK39|A6MK39_CALJA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7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sarcoma antigen NY-SAR-41, partial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2806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8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Septin-9 (MLL septin-like fusion protein), partial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6653.1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9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SMC1 structural maintenance of chromosomes 1-like 1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1228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splicing factor, arginine/serine-rich 1 (ASF/SF2)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3473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WI/SNF complex 170 kDa subunit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Q8TAQ2</w:t>
            </w:r>
          </w:p>
        </w:tc>
      </w:tr>
      <w:tr>
        <w:trPr>
          <w:trHeight w:val="6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SWI/SNF-related matrix-associated actin-dependent regulator of chromatin a5 isoform 2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93597.2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3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TIP120 protein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06780.1</w:t>
            </w:r>
          </w:p>
        </w:tc>
      </w:tr>
      <w:tr>
        <w:trPr>
          <w:trHeight w:val="300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5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transcription factor ELYS     </w:t>
            </w:r>
          </w:p>
        </w:tc>
        <w:tc>
          <w:tcPr>
            <w:tcW w:w="3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088135.1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uniprot/P5153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2:07:00Z</dcterms:created>
  <dc:creator>ststeph</dc:creator>
  <dc:description/>
  <cp:keywords/>
  <dc:language>en-US</dc:language>
  <cp:lastModifiedBy>Aftab A Ansari</cp:lastModifiedBy>
  <dcterms:modified xsi:type="dcterms:W3CDTF">2010-12-09T18:30:00Z</dcterms:modified>
  <cp:revision>3</cp:revision>
  <dc:subject/>
  <dc:title/>
</cp:coreProperties>
</file>